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0544C" w14:textId="77777777" w:rsidR="004F3DDB" w:rsidRPr="004F3DDB" w:rsidRDefault="004F3DDB" w:rsidP="004F3DDB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 xml:space="preserve">Appendix Table S2.  Life satisfaction by year from </w:t>
      </w:r>
      <w:proofErr w:type="spellStart"/>
      <w:r w:rsidRPr="004F3DDB"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  <w:t>Eurobarometers</w:t>
      </w:r>
      <w:proofErr w:type="spellEnd"/>
    </w:p>
    <w:p w14:paraId="068EA834" w14:textId="77777777" w:rsidR="004F3DDB" w:rsidRPr="004F3DDB" w:rsidRDefault="004F3DDB" w:rsidP="004F3DDB">
      <w:pPr>
        <w:tabs>
          <w:tab w:val="decimal" w:pos="1440"/>
          <w:tab w:val="decimal" w:pos="2520"/>
          <w:tab w:val="decimal" w:pos="3600"/>
          <w:tab w:val="decimal" w:pos="4680"/>
          <w:tab w:val="decimal" w:pos="5760"/>
          <w:tab w:val="decimal" w:pos="6840"/>
          <w:tab w:val="decimal" w:pos="7920"/>
          <w:tab w:val="decimal" w:pos="9000"/>
          <w:tab w:val="decimal" w:pos="10080"/>
          <w:tab w:val="decimal" w:pos="11160"/>
          <w:tab w:val="decimal" w:pos="1224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France 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Belgium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Netherlands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Germany           Italy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Luxembourg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Denmark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Ireland             UK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 Greece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Spain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Portugal</w:t>
      </w:r>
    </w:p>
    <w:p w14:paraId="29D77609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9D7F20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7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C6C468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0D9FF3B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7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6216D27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B65282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2C2B989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354945D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ECC7438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49390A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C20A6A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BA5AADB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D988620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</w:p>
    <w:p w14:paraId="7F5E491F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</w:p>
    <w:p w14:paraId="5F281FBF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</w:p>
    <w:p w14:paraId="2156DB6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</w:p>
    <w:p w14:paraId="1C2B98F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</w:p>
    <w:p w14:paraId="4F973AE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</w:p>
    <w:p w14:paraId="77BC8D1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</w:p>
    <w:p w14:paraId="177D498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</w:p>
    <w:p w14:paraId="3C7B87DB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</w:p>
    <w:p w14:paraId="6A17AA08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</w:p>
    <w:p w14:paraId="28E2EE11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</w:p>
    <w:p w14:paraId="24D3D101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</w:p>
    <w:p w14:paraId="6D05CA2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</w:p>
    <w:p w14:paraId="12287217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</w:p>
    <w:p w14:paraId="34AD9A0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</w:p>
    <w:p w14:paraId="02FA9E77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</w:p>
    <w:p w14:paraId="639DFD3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8</w:t>
      </w:r>
    </w:p>
    <w:p w14:paraId="3F090E57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</w:p>
    <w:p w14:paraId="5977EFC7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</w:p>
    <w:p w14:paraId="69368CC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8</w:t>
      </w:r>
    </w:p>
    <w:p w14:paraId="6CC3357C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</w:p>
    <w:p w14:paraId="17E7C0AC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</w:p>
    <w:p w14:paraId="30D74C3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1</w:t>
      </w:r>
    </w:p>
    <w:p w14:paraId="4E94C47C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</w:p>
    <w:p w14:paraId="3C429A58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4</w:t>
      </w:r>
    </w:p>
    <w:p w14:paraId="6227FEE1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3</w:t>
      </w:r>
    </w:p>
    <w:p w14:paraId="3369E09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lastRenderedPageBreak/>
        <w:t>20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8</w:t>
      </w:r>
    </w:p>
    <w:p w14:paraId="7FD90AE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2</w:t>
      </w:r>
    </w:p>
    <w:p w14:paraId="4484B6F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9</w:t>
      </w:r>
    </w:p>
    <w:p w14:paraId="326BA9E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5</w:t>
      </w:r>
    </w:p>
    <w:p w14:paraId="6761AEAD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</w:p>
    <w:p w14:paraId="2976FFAF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</w:p>
    <w:p w14:paraId="553BB86F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</w:p>
    <w:p w14:paraId="6F1F6EAF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</w:p>
    <w:p w14:paraId="23E6332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</w:p>
    <w:p w14:paraId="5145112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</w:p>
    <w:p w14:paraId="61AF983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</w:p>
    <w:p w14:paraId="286EBB9D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</w:p>
    <w:p w14:paraId="3B203CC5" w14:textId="77777777" w:rsidR="004F3DDB" w:rsidRPr="004F3DDB" w:rsidRDefault="004F3DDB" w:rsidP="004F3DDB">
      <w:pPr>
        <w:tabs>
          <w:tab w:val="decimal" w:pos="144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</w:p>
    <w:p w14:paraId="5EC81706" w14:textId="77777777" w:rsidR="004F3DDB" w:rsidRPr="004F3DDB" w:rsidRDefault="004F3DDB" w:rsidP="004F3DDB">
      <w:pPr>
        <w:tabs>
          <w:tab w:val="decimal" w:pos="144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               Finland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Sweden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Austria          Cyprus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Czechi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Estonia        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Hungary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Latvia       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Lithuani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Malt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Poland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Slovakia</w:t>
      </w:r>
    </w:p>
    <w:p w14:paraId="3D2829A1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8D1E74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7A21D7B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6151C23C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8956DBD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79F9B6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11919DB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B01A7D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990052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</w:p>
    <w:p w14:paraId="35224A4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</w:p>
    <w:p w14:paraId="7F88B74B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</w:p>
    <w:p w14:paraId="3AECC43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</w:p>
    <w:p w14:paraId="2830312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</w:p>
    <w:p w14:paraId="5BDA3700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</w:p>
    <w:p w14:paraId="5D7CDDA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</w:p>
    <w:p w14:paraId="1A513E8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</w:p>
    <w:p w14:paraId="39D833C8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</w:p>
    <w:p w14:paraId="364753B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</w:p>
    <w:p w14:paraId="6963D8C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</w:p>
    <w:p w14:paraId="367FBB0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</w:p>
    <w:p w14:paraId="5D361377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</w:p>
    <w:p w14:paraId="7E95B0F7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</w:p>
    <w:p w14:paraId="4FB2F3C8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</w:p>
    <w:p w14:paraId="1F3F29D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2</w:t>
      </w:r>
    </w:p>
    <w:p w14:paraId="5534929D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</w:p>
    <w:p w14:paraId="5CE980C0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</w:p>
    <w:p w14:paraId="04FD3F4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lastRenderedPageBreak/>
        <w:t>20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</w:p>
    <w:p w14:paraId="02719ED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7</w:t>
      </w:r>
    </w:p>
    <w:p w14:paraId="5BE6CD2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---</w:t>
      </w:r>
    </w:p>
    <w:p w14:paraId="405A575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             Sloveni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Bulgaria          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Romani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Turkey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Croati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   TCC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N Macedoni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Montenegro        Serbia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Albania</w:t>
      </w:r>
    </w:p>
    <w:p w14:paraId="64D4CE10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2F21D8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0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D634BC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0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55E468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CC40528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70682C9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FD415C9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654A5C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8686A08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8B88B3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AC1ED2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2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CB332F9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01B783F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784DE71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FA7CAE1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3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431F030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17C36BCD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4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3F0B458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7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E78274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5287048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8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97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8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6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</w:p>
    <w:p w14:paraId="20C5FBC0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----</w:t>
      </w:r>
    </w:p>
    <w:p w14:paraId="6657B18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        Norway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  Switzerland      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Iceland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  Bosnia/Herz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    Moldova</w:t>
      </w:r>
    </w:p>
    <w:p w14:paraId="4D41FAB5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 xml:space="preserve">3.39 </w:t>
      </w:r>
    </w:p>
    <w:p w14:paraId="773BBED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8</w:t>
      </w:r>
    </w:p>
    <w:p w14:paraId="4A15ADE0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9</w:t>
      </w:r>
    </w:p>
    <w:p w14:paraId="3CBC4DCE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</w:p>
    <w:p w14:paraId="1F01B31A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1996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5</w:t>
      </w:r>
    </w:p>
    <w:p w14:paraId="1F40A911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</w:p>
    <w:p w14:paraId="0EA2A2A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2</w:t>
      </w:r>
    </w:p>
    <w:p w14:paraId="1045CFD6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0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9</w:t>
      </w:r>
    </w:p>
    <w:p w14:paraId="6142F3F2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4</w:t>
      </w:r>
    </w:p>
    <w:p w14:paraId="6095756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1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6</w:t>
      </w:r>
    </w:p>
    <w:p w14:paraId="60C53513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5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8</w:t>
      </w:r>
    </w:p>
    <w:p w14:paraId="0891F924" w14:textId="77777777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41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54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4</w:t>
      </w:r>
    </w:p>
    <w:p w14:paraId="630F8862" w14:textId="5C8A5162" w:rsidR="004F3DDB" w:rsidRPr="004F3DDB" w:rsidRDefault="004F3DDB" w:rsidP="004F3DDB">
      <w:pPr>
        <w:tabs>
          <w:tab w:val="decimal" w:pos="1080"/>
          <w:tab w:val="decimal" w:pos="2160"/>
          <w:tab w:val="decimal" w:pos="3240"/>
          <w:tab w:val="decimal" w:pos="4320"/>
          <w:tab w:val="decimal" w:pos="5400"/>
          <w:tab w:val="decimal" w:pos="6480"/>
          <w:tab w:val="decimal" w:pos="7560"/>
          <w:tab w:val="decimal" w:pos="8640"/>
          <w:tab w:val="decimal" w:pos="9720"/>
          <w:tab w:val="decimal" w:pos="10800"/>
          <w:tab w:val="decimal" w:pos="11790"/>
          <w:tab w:val="decimal" w:pos="12690"/>
        </w:tabs>
        <w:spacing w:after="0" w:line="240" w:lineRule="auto"/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sectPr w:rsidR="004F3DDB" w:rsidRPr="004F3DDB" w:rsidSect="004F3D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>202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13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29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3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3.02</w:t>
      </w:r>
      <w:r w:rsidRPr="004F3DDB">
        <w:rPr>
          <w:rFonts w:ascii="Times New Roman" w:eastAsia="Times New Roman" w:hAnsi="Times New Roman" w:cs="Times New Roman"/>
          <w:kern w:val="0"/>
          <w:sz w:val="20"/>
          <w:szCs w:val="20"/>
          <w:lang w:val="en-US"/>
          <w14:ligatures w14:val="none"/>
        </w:rPr>
        <w:tab/>
        <w:t>2.52</w:t>
      </w:r>
    </w:p>
    <w:p w14:paraId="69EC6ECF" w14:textId="77777777" w:rsidR="002A509A" w:rsidRDefault="002A509A"/>
    <w:sectPr w:rsidR="002A50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DDB"/>
    <w:rsid w:val="00111471"/>
    <w:rsid w:val="002A509A"/>
    <w:rsid w:val="003658B2"/>
    <w:rsid w:val="0047572A"/>
    <w:rsid w:val="004F3DDB"/>
    <w:rsid w:val="00905B5F"/>
    <w:rsid w:val="00C6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93163"/>
  <w15:chartTrackingRefBased/>
  <w15:docId w15:val="{D334374F-9FBC-44DE-A100-04081AD81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F3D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D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D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D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D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D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D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D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D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D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D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D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D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D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D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D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D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D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D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D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D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D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D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D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D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D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D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D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D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9</Words>
  <Characters>5581</Characters>
  <Application>Microsoft Office Word</Application>
  <DocSecurity>0</DocSecurity>
  <Lines>46</Lines>
  <Paragraphs>13</Paragraphs>
  <ScaleCrop>false</ScaleCrop>
  <Company/>
  <LinksUpToDate>false</LinksUpToDate>
  <CharactersWithSpaces>6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son, Alex</dc:creator>
  <cp:keywords/>
  <dc:description/>
  <cp:lastModifiedBy>Bryson, Alex</cp:lastModifiedBy>
  <cp:revision>1</cp:revision>
  <dcterms:created xsi:type="dcterms:W3CDTF">2024-05-31T07:36:00Z</dcterms:created>
  <dcterms:modified xsi:type="dcterms:W3CDTF">2024-05-31T07:37:00Z</dcterms:modified>
</cp:coreProperties>
</file>